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4F3" w:rsidRDefault="009944F3" w:rsidP="00E7779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 1: Questionnaire for Newborn colonization with GBS, University of Gondar Referral Hospital, Northwest Ethiopia, </w:t>
      </w:r>
    </w:p>
    <w:p w:rsidR="00E7779C" w:rsidRDefault="00E7779C" w:rsidP="00E7779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University of Gondar</w:t>
      </w:r>
    </w:p>
    <w:p w:rsidR="00E7779C" w:rsidRDefault="00E7779C" w:rsidP="00E7779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College of Medicine and Health Sciences</w:t>
      </w:r>
    </w:p>
    <w:p w:rsidR="00E7779C" w:rsidRDefault="00E7779C" w:rsidP="00E7779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Department of Medical Microbiology</w:t>
      </w:r>
      <w:bookmarkStart w:id="0" w:name="_GoBack"/>
      <w:bookmarkEnd w:id="0"/>
    </w:p>
    <w:p w:rsidR="00E7779C" w:rsidRPr="008E23E8" w:rsidRDefault="00E7779C" w:rsidP="00E7779C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8E23E8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Questionnaire prepa</w:t>
      </w:r>
      <w:r w:rsidR="003E7C69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red for studying  GBS colonization</w:t>
      </w:r>
      <w:r w:rsidRPr="008E23E8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in pregnant women and their newborns</w:t>
      </w:r>
    </w:p>
    <w:p w:rsidR="00E7779C" w:rsidRPr="008E23E8" w:rsidRDefault="00E7779C" w:rsidP="00E7779C">
      <w:pPr>
        <w:pStyle w:val="ListParagraph"/>
        <w:numPr>
          <w:ilvl w:val="0"/>
          <w:numId w:val="5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8E23E8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Maternal details</w:t>
      </w:r>
    </w:p>
    <w:tbl>
      <w:tblPr>
        <w:tblStyle w:val="TableGrid"/>
        <w:tblW w:w="15030" w:type="dxa"/>
        <w:tblInd w:w="-995" w:type="dxa"/>
        <w:tblLayout w:type="fixed"/>
        <w:tblLook w:val="04A0"/>
      </w:tblPr>
      <w:tblGrid>
        <w:gridCol w:w="990"/>
        <w:gridCol w:w="4770"/>
        <w:gridCol w:w="9270"/>
      </w:tblGrid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4"/>
              </w:rPr>
              <w:t>S/No.</w:t>
            </w:r>
          </w:p>
        </w:tc>
        <w:tc>
          <w:tcPr>
            <w:tcW w:w="14040" w:type="dxa"/>
            <w:gridSpan w:val="2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32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Part I Hospital information ( </w:t>
            </w: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val="single"/>
              </w:rPr>
              <w:t>Ask her whether she is on ANTIBIIOTICS CURRENTLY)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regnant woman`s </w:t>
            </w:r>
            <w:r w:rsidR="005547E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rial No.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_______________________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regnant woman`s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dical Registration Number_________________</w:t>
            </w:r>
          </w:p>
          <w:p w:rsidR="00E7779C" w:rsidRPr="008E23E8" w:rsidRDefault="00E7779C" w:rsidP="00E22D2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udy Code Number. _________________________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regnant woman`s contact 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el Number ________________________</w:t>
            </w:r>
          </w:p>
          <w:p w:rsidR="00E7779C" w:rsidRPr="008E23E8" w:rsidRDefault="00E7779C" w:rsidP="00E22D2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ame of District_____________________</w:t>
            </w:r>
          </w:p>
          <w:p w:rsidR="00E7779C" w:rsidRPr="008E23E8" w:rsidRDefault="00E7779C" w:rsidP="00E22D2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ame of kebele_____________________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Cs w:val="24"/>
              </w:rPr>
              <w:t>004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Cs w:val="24"/>
              </w:rPr>
              <w:t xml:space="preserve">Date Recruited:         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Cs w:val="24"/>
              </w:rPr>
              <w:t>_______/_________/___________|</w:t>
            </w:r>
          </w:p>
          <w:p w:rsidR="00E7779C" w:rsidRPr="008E23E8" w:rsidRDefault="00E7779C" w:rsidP="00E22D2D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Cs w:val="24"/>
              </w:rPr>
              <w:t>(DD/        MM/            YY)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ame of Hospital              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ondar      2.  Felegehiwot      3.  Debre-Markos     4.  Dessie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ard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C         2. Obstetrics           3. Gynecology          4. Neonatology    5. Pediatrics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4"/>
              </w:rPr>
            </w:pPr>
          </w:p>
        </w:tc>
        <w:tc>
          <w:tcPr>
            <w:tcW w:w="14040" w:type="dxa"/>
            <w:gridSpan w:val="2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32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4"/>
              </w:rPr>
              <w:t>Part II. Socio-demographic characteristics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01 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ternal age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___Years</w:t>
            </w:r>
          </w:p>
        </w:tc>
      </w:tr>
      <w:tr w:rsidR="00E7779C" w:rsidRPr="008E23E8" w:rsidTr="009421EF">
        <w:trPr>
          <w:trHeight w:val="350"/>
        </w:trPr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ace of residence? (Name it)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rban                2.  Rural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rital status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arried             2. Divorced     3. Widowed    4. Unmarried  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vel of education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education    2. Primary (1-8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grade)      3. Secondary (9-12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grade)    4. Tertiary 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urrent occupation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ouse wife       2. Government employee    3, Private employee    4. Farmer   5. Student  </w:t>
            </w:r>
          </w:p>
          <w:p w:rsidR="00E7779C" w:rsidRPr="008E23E8" w:rsidRDefault="00E7779C" w:rsidP="00E22D2D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hAnsi="Times New Roman" w:cs="Times New Roman"/>
              </w:rPr>
              <w:t>Business woman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7. </w:t>
            </w:r>
            <w:r w:rsidRPr="008E23E8">
              <w:rPr>
                <w:rFonts w:ascii="Times New Roman" w:hAnsi="Times New Roman" w:cs="Times New Roman"/>
              </w:rPr>
              <w:t>Daily laborer     8. Others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specify)_____________________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usband`s/partner`s level of education? 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education    2. Primary (1-8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grade)   3. Secondary (9 -12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grade)   4. Tertiary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usband`s / Partner`s occupation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overnment employee    2. Private employee    3. Farmer    4. Student   5. </w:t>
            </w:r>
            <w:r w:rsidRPr="008E23E8">
              <w:rPr>
                <w:rFonts w:ascii="Times New Roman" w:hAnsi="Times New Roman" w:cs="Times New Roman"/>
              </w:rPr>
              <w:t>Business man</w:t>
            </w:r>
          </w:p>
          <w:p w:rsidR="00E7779C" w:rsidRPr="008E23E8" w:rsidRDefault="00E7779C" w:rsidP="00E22D2D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hAnsi="Times New Roman" w:cs="Times New Roman"/>
              </w:rPr>
              <w:t>Daily laborer     7. Others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specify)____________________________</w:t>
            </w:r>
          </w:p>
        </w:tc>
      </w:tr>
      <w:tr w:rsidR="00E7779C" w:rsidRPr="008E23E8" w:rsidTr="009421EF">
        <w:trPr>
          <w:trHeight w:val="332"/>
        </w:trPr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4"/>
              </w:rPr>
            </w:pPr>
          </w:p>
        </w:tc>
        <w:tc>
          <w:tcPr>
            <w:tcW w:w="14040" w:type="dxa"/>
            <w:gridSpan w:val="2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32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4"/>
              </w:rPr>
              <w:t>Part III: Obstetric History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estational week of the current pregnancy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___________________weeks 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de of previous delivery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VD          2.  Cesarean section    3.  Instrumental assisted delivery     4. First pregnancy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story of stillbirth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     2. Yes 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207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istory of miscarriages /abortion 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            2. Yes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story of neonatal deaths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           2. Yes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4"/>
              </w:rPr>
            </w:pPr>
          </w:p>
        </w:tc>
        <w:tc>
          <w:tcPr>
            <w:tcW w:w="14040" w:type="dxa"/>
            <w:gridSpan w:val="2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4"/>
              </w:rPr>
              <w:t>Part IV: Present Pregnancy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8E23E8">
              <w:rPr>
                <w:rFonts w:ascii="Times New Roman" w:hAnsi="Times New Roman" w:cs="Times New Roman"/>
                <w:sz w:val="24"/>
              </w:rPr>
              <w:t>301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hAnsi="Times New Roman" w:cs="Times New Roman"/>
                <w:sz w:val="24"/>
              </w:rPr>
              <w:t>Number of Gravida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ne            2. Two       3.   Three     4. Four      5. Five     6. Six     7. More than six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umber of ANC visit 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ne time    2. Two times     3. Three times     4. Four times    5. More than 4 times                           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ve you ever used contraceptive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         2. Yes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f yes to question N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o</w:t>
            </w:r>
            <w:r w:rsidR="00CB146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 303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, which contraceptive (s) used? </w:t>
            </w: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Multiple answer is possible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al contraceptive pills    2. Injectable (Depo Provera)    3. Implant (Implanton )for 3 years</w:t>
            </w:r>
          </w:p>
          <w:p w:rsidR="00E7779C" w:rsidRPr="008E23E8" w:rsidRDefault="00E7779C" w:rsidP="00E22D2D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mplant (Jadel) for 5 years      5.  Loop (IUCD)       6. Condom 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conium stained amniotic fluid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         2. Yes 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f yes for question number 305, grade it.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rade one     2. Grade two         3. Grade three 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e-term delivery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       2. Yes</w:t>
            </w:r>
          </w:p>
        </w:tc>
      </w:tr>
      <w:tr w:rsidR="00E7779C" w:rsidRPr="008E23E8" w:rsidTr="009421EF"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y trauma during current pregnancy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2.  Yes,  </w:t>
            </w: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If yes (specify):_____________________________________________</w:t>
            </w:r>
          </w:p>
        </w:tc>
      </w:tr>
      <w:tr w:rsidR="00E7779C" w:rsidRPr="008E23E8" w:rsidTr="009421EF">
        <w:trPr>
          <w:trHeight w:val="557"/>
        </w:trPr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esence of vaginal discharge that sought treatment during current pregnancy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2. Yes </w:t>
            </w:r>
          </w:p>
        </w:tc>
      </w:tr>
      <w:tr w:rsidR="00E7779C" w:rsidRPr="008E23E8" w:rsidTr="009421EF">
        <w:trPr>
          <w:trHeight w:val="377"/>
        </w:trPr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sz w:val="24"/>
                <w:szCs w:val="24"/>
              </w:rPr>
              <w:t>ABO blood group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sz w:val="24"/>
                <w:szCs w:val="24"/>
              </w:rPr>
              <w:t>A          2. B          3. O       4.  AB</w:t>
            </w:r>
          </w:p>
        </w:tc>
      </w:tr>
      <w:tr w:rsidR="00E7779C" w:rsidRPr="008E23E8" w:rsidTr="009421EF">
        <w:trPr>
          <w:trHeight w:val="377"/>
        </w:trPr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ronic illness during current pregnancy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2. Yes </w:t>
            </w:r>
          </w:p>
        </w:tc>
      </w:tr>
      <w:tr w:rsidR="00E7779C" w:rsidRPr="008E23E8" w:rsidTr="009421EF">
        <w:trPr>
          <w:trHeight w:val="377"/>
        </w:trPr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f yes to question N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o</w:t>
            </w:r>
            <w:r w:rsidR="002203C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 31</w:t>
            </w:r>
            <w:r w:rsidR="00E7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 what was a disease?</w:t>
            </w:r>
          </w:p>
        </w:tc>
        <w:tc>
          <w:tcPr>
            <w:tcW w:w="9270" w:type="dxa"/>
          </w:tcPr>
          <w:p w:rsidR="00253D8D" w:rsidRDefault="00E7779C" w:rsidP="00E22D2D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ypertension      2. DM    3. Kidney disease     4. Liver diseases    5. Cardiac disease</w:t>
            </w:r>
            <w:r w:rsidR="00253D8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:rsidR="00E7779C" w:rsidRPr="008E23E8" w:rsidRDefault="00253D8D" w:rsidP="00E22D2D">
            <w:pPr>
              <w:pStyle w:val="ListParagraph"/>
              <w:autoSpaceDE w:val="0"/>
              <w:autoSpaceDN w:val="0"/>
              <w:adjustRightInd w:val="0"/>
              <w:ind w:left="3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6. Asthma </w:t>
            </w:r>
          </w:p>
        </w:tc>
      </w:tr>
      <w:tr w:rsidR="00E7779C" w:rsidRPr="008E23E8" w:rsidTr="009421EF">
        <w:trPr>
          <w:trHeight w:val="377"/>
        </w:trPr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uration of rupture of membrane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____hours</w:t>
            </w:r>
          </w:p>
        </w:tc>
      </w:tr>
      <w:tr w:rsidR="00E7779C" w:rsidRPr="008E23E8" w:rsidTr="009421EF">
        <w:trPr>
          <w:trHeight w:val="377"/>
        </w:trPr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tra-partum fever during current pregnancy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 2. Yes ,   If yes, Temperature in 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:_______________</w:t>
            </w:r>
          </w:p>
        </w:tc>
      </w:tr>
      <w:tr w:rsidR="00E7779C" w:rsidRPr="008E23E8" w:rsidTr="009421EF">
        <w:trPr>
          <w:trHeight w:val="377"/>
        </w:trPr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orioamniontis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 2. Yes </w:t>
            </w:r>
          </w:p>
        </w:tc>
      </w:tr>
      <w:tr w:rsidR="00E7779C" w:rsidRPr="008E23E8" w:rsidTr="009421EF">
        <w:trPr>
          <w:trHeight w:val="377"/>
        </w:trPr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V status?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gative       2. Positive</w:t>
            </w:r>
          </w:p>
        </w:tc>
      </w:tr>
      <w:tr w:rsidR="00E7779C" w:rsidRPr="008E23E8" w:rsidTr="009421EF">
        <w:trPr>
          <w:trHeight w:val="350"/>
        </w:trPr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320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Type of specimen needed </w:t>
            </w:r>
          </w:p>
        </w:tc>
        <w:tc>
          <w:tcPr>
            <w:tcW w:w="9270" w:type="dxa"/>
          </w:tcPr>
          <w:p w:rsidR="00E7779C" w:rsidRPr="00253D8D" w:rsidRDefault="00253D8D" w:rsidP="00E22D2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Recto-vaginal swab </w:t>
            </w:r>
          </w:p>
        </w:tc>
      </w:tr>
      <w:tr w:rsidR="00E7779C" w:rsidRPr="008E23E8" w:rsidTr="009421EF">
        <w:trPr>
          <w:trHeight w:val="377"/>
        </w:trPr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Date &amp; time of specimen collection 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E7779C" w:rsidRPr="008E23E8" w:rsidTr="009421EF">
        <w:trPr>
          <w:trHeight w:val="377"/>
        </w:trPr>
        <w:tc>
          <w:tcPr>
            <w:tcW w:w="99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7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4"/>
              </w:rPr>
              <w:t>Part V. Comment if any</w:t>
            </w:r>
          </w:p>
        </w:tc>
        <w:tc>
          <w:tcPr>
            <w:tcW w:w="927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</w:tbl>
    <w:p w:rsidR="00E7779C" w:rsidRPr="007B5E55" w:rsidRDefault="00E7779C" w:rsidP="00E22D2D">
      <w:pPr>
        <w:pStyle w:val="ListParagraph"/>
        <w:numPr>
          <w:ilvl w:val="0"/>
          <w:numId w:val="5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  <w:sz w:val="32"/>
          <w:szCs w:val="24"/>
        </w:rPr>
      </w:pPr>
      <w:r w:rsidRPr="007B5E55">
        <w:rPr>
          <w:rFonts w:ascii="Times New Roman" w:eastAsia="Calibri" w:hAnsi="Times New Roman" w:cs="Times New Roman"/>
          <w:b/>
          <w:color w:val="000000"/>
          <w:sz w:val="32"/>
          <w:szCs w:val="24"/>
        </w:rPr>
        <w:t>Details of the baby (newborn) from delivery to 90 days</w:t>
      </w:r>
    </w:p>
    <w:tbl>
      <w:tblPr>
        <w:tblStyle w:val="TableGrid"/>
        <w:tblW w:w="14940" w:type="dxa"/>
        <w:tblInd w:w="-905" w:type="dxa"/>
        <w:tblLook w:val="04A0"/>
      </w:tblPr>
      <w:tblGrid>
        <w:gridCol w:w="810"/>
        <w:gridCol w:w="4680"/>
        <w:gridCol w:w="9450"/>
      </w:tblGrid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other`s </w:t>
            </w:r>
            <w:r w:rsidR="00253D8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rial No.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_____________________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ther`s Medical Registration Number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_____________________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403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udy Code number (</w:t>
            </w: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Neonate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___________________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ex of newborn 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e         2.  Female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4680" w:type="dxa"/>
          </w:tcPr>
          <w:p w:rsidR="00E7779C" w:rsidRPr="008E23E8" w:rsidRDefault="00102756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e (in minute</w:t>
            </w:r>
            <w:r w:rsidR="00E7779C"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 of the newborn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________days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ight  (in kg) of the newborn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________Kgs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sz w:val="24"/>
                <w:szCs w:val="24"/>
              </w:rPr>
              <w:t>Stillbirth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sz w:val="24"/>
                <w:szCs w:val="24"/>
              </w:rPr>
              <w:t>Fresh               2. Macerated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ive 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sz w:val="24"/>
                <w:szCs w:val="24"/>
              </w:rPr>
              <w:t>No                   2. Yes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tibiotic / drug treatment of the newborn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           2. Yes,   </w:t>
            </w: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If yes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, name the drug(s) ________________________________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ongenital abnormality  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           2. Yes,   </w:t>
            </w: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If yes specify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:_________________________________________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Fetal: APGAR**** score in: 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ne minute     2.  Five minutes 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uscitation required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                  2. Yes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Fever (body temperature) of the newborn 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           2. Yes,   </w:t>
            </w: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If yes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, record it in 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8"/>
                <w:szCs w:val="24"/>
                <w:vertAlign w:val="superscript"/>
              </w:rPr>
              <w:t>o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___________________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ngth of hospital stay of the newborn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_______________hours 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lose contact of the newborn with the mother (Is the newborn breast-feeding?)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                  2. Yes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gital vaginal examination after onset of labor or rupture of membrane (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x)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51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                  2. Yes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What was the duration of labour? 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___hours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d the mother has any of the health problem after delivery?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           2. Puerperal sepsis        3. Endometritis         4. UTI        5. Wound infection  </w:t>
            </w:r>
          </w:p>
          <w:p w:rsidR="00E7779C" w:rsidRPr="008E23E8" w:rsidRDefault="00E7779C" w:rsidP="00E22D2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 Other (specify)______________________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4"/>
              </w:rPr>
              <w:t>419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ind w:left="90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Type of specimen needed </w:t>
            </w:r>
          </w:p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450" w:type="dxa"/>
          </w:tcPr>
          <w:p w:rsidR="00E7779C" w:rsidRPr="008E23E8" w:rsidRDefault="00253D8D" w:rsidP="00E22D2D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Ear Swab </w:t>
            </w:r>
          </w:p>
          <w:p w:rsidR="00E7779C" w:rsidRPr="008E23E8" w:rsidRDefault="00E7779C" w:rsidP="00E22D2D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Umbilicus </w:t>
            </w:r>
            <w:r w:rsidR="00253D8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bases swab </w:t>
            </w:r>
          </w:p>
          <w:p w:rsidR="00E7779C" w:rsidRPr="00253D8D" w:rsidRDefault="00253D8D" w:rsidP="00E22D2D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Nasal nares swabs </w:t>
            </w:r>
            <w:r w:rsidR="00E7779C" w:rsidRPr="008E23E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         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ind w:left="90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Date &amp; time of specimen collection </w:t>
            </w:r>
          </w:p>
        </w:tc>
        <w:tc>
          <w:tcPr>
            <w:tcW w:w="9450" w:type="dxa"/>
          </w:tcPr>
          <w:p w:rsidR="00E7779C" w:rsidRPr="008E23E8" w:rsidRDefault="00CB1463" w:rsidP="00E22D2D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_________________________________</w:t>
            </w:r>
          </w:p>
        </w:tc>
      </w:tr>
      <w:tr w:rsidR="00E7779C" w:rsidRPr="008E23E8" w:rsidTr="009421EF">
        <w:tc>
          <w:tcPr>
            <w:tcW w:w="81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4680" w:type="dxa"/>
          </w:tcPr>
          <w:p w:rsidR="00E7779C" w:rsidRPr="008E23E8" w:rsidRDefault="00E7779C" w:rsidP="00E22D2D">
            <w:pPr>
              <w:autoSpaceDE w:val="0"/>
              <w:autoSpaceDN w:val="0"/>
              <w:adjustRightInd w:val="0"/>
              <w:ind w:left="9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BS disease developed by newborn </w:t>
            </w:r>
            <w:r w:rsidR="00253D8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 w:rsidR="00253D8D" w:rsidRPr="00253D8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o be filled after phone call</w:t>
            </w:r>
            <w:r w:rsidR="00FB4CB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or Medical chart or record review</w:t>
            </w:r>
            <w:r w:rsidR="00253D8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50" w:type="dxa"/>
          </w:tcPr>
          <w:p w:rsidR="00E7779C" w:rsidRPr="008E23E8" w:rsidRDefault="00E7779C" w:rsidP="00E22D2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epsis      2.  Pneumonia   3. </w:t>
            </w:r>
            <w:r w:rsidRPr="008E23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Meningitis    4. Other (specify)___________________________</w:t>
            </w:r>
          </w:p>
          <w:p w:rsidR="00E7779C" w:rsidRPr="008E23E8" w:rsidRDefault="00E7779C" w:rsidP="00E22D2D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8E23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Results of Laboratory investigation___________________________________</w:t>
            </w:r>
          </w:p>
        </w:tc>
      </w:tr>
    </w:tbl>
    <w:p w:rsidR="00E7779C" w:rsidRDefault="00E7779C" w:rsidP="00E22D2D">
      <w:pPr>
        <w:spacing w:line="240" w:lineRule="auto"/>
        <w:rPr>
          <w:rFonts w:ascii="Times New Roman" w:eastAsia="Calibri" w:hAnsi="Times New Roman" w:cs="Times New Roman"/>
          <w:bCs/>
          <w:color w:val="000000"/>
          <w:sz w:val="24"/>
          <w:szCs w:val="21"/>
        </w:rPr>
      </w:pPr>
      <w:r>
        <w:rPr>
          <w:rFonts w:ascii="Nyala" w:eastAsia="Calibri" w:hAnsi="Nyala" w:cs="Times New Roman"/>
          <w:b/>
          <w:bCs/>
          <w:color w:val="000000"/>
          <w:sz w:val="28"/>
          <w:szCs w:val="21"/>
        </w:rPr>
        <w:t>-</w:t>
      </w:r>
      <w:r w:rsidRPr="00792095">
        <w:rPr>
          <w:rFonts w:ascii="Nyala" w:eastAsia="Calibri" w:hAnsi="Nyala" w:cs="Times New Roman"/>
          <w:b/>
          <w:bCs/>
          <w:color w:val="000000"/>
          <w:sz w:val="28"/>
          <w:szCs w:val="21"/>
        </w:rPr>
        <w:t>*</w:t>
      </w:r>
      <w:r w:rsidRPr="00792095">
        <w:rPr>
          <w:rFonts w:ascii="Nyala" w:eastAsia="Calibri" w:hAnsi="Nyala" w:cs="Times New Roman"/>
          <w:bCs/>
          <w:color w:val="000000"/>
          <w:sz w:val="28"/>
          <w:szCs w:val="21"/>
        </w:rPr>
        <w:t>Spontaneous vaginal delivery</w:t>
      </w:r>
      <w:r>
        <w:rPr>
          <w:rFonts w:ascii="Nyala" w:eastAsia="Calibri" w:hAnsi="Nyala" w:cs="Times New Roman"/>
          <w:bCs/>
          <w:color w:val="000000"/>
          <w:sz w:val="28"/>
          <w:szCs w:val="21"/>
        </w:rPr>
        <w:t>;</w:t>
      </w:r>
      <w:r>
        <w:rPr>
          <w:rFonts w:ascii="Nyala" w:eastAsia="Calibri" w:hAnsi="Nyala" w:cs="Times New Roman"/>
          <w:b/>
          <w:bCs/>
          <w:color w:val="000000"/>
          <w:sz w:val="28"/>
          <w:szCs w:val="21"/>
        </w:rPr>
        <w:t xml:space="preserve"> ** </w:t>
      </w:r>
      <w:r w:rsidRPr="00792095">
        <w:rPr>
          <w:rFonts w:ascii="Nyala" w:eastAsia="Calibri" w:hAnsi="Nyala" w:cs="Times New Roman"/>
          <w:bCs/>
          <w:color w:val="000000"/>
          <w:sz w:val="28"/>
          <w:szCs w:val="21"/>
        </w:rPr>
        <w:t>Group B Streptococcus</w:t>
      </w:r>
      <w:r>
        <w:rPr>
          <w:rFonts w:ascii="Nyala" w:eastAsia="Calibri" w:hAnsi="Nyala" w:cs="Times New Roman"/>
          <w:b/>
          <w:bCs/>
          <w:color w:val="000000"/>
          <w:sz w:val="28"/>
          <w:szCs w:val="21"/>
        </w:rPr>
        <w:t xml:space="preserve">; *** </w:t>
      </w:r>
      <w:r w:rsidRPr="00792095">
        <w:rPr>
          <w:rFonts w:ascii="Nyala" w:eastAsia="Calibri" w:hAnsi="Nyala" w:cs="Times New Roman"/>
          <w:bCs/>
          <w:color w:val="000000"/>
          <w:sz w:val="28"/>
          <w:szCs w:val="21"/>
        </w:rPr>
        <w:t>Early onset disease</w:t>
      </w:r>
      <w:r>
        <w:rPr>
          <w:rFonts w:ascii="Nyala" w:eastAsia="Calibri" w:hAnsi="Nyala" w:cs="Times New Roman"/>
          <w:bCs/>
          <w:color w:val="000000"/>
          <w:sz w:val="28"/>
          <w:szCs w:val="21"/>
        </w:rPr>
        <w:t xml:space="preserve">; </w:t>
      </w:r>
      <w:r w:rsidRPr="00696452">
        <w:rPr>
          <w:rFonts w:ascii="Nyala" w:eastAsia="Calibri" w:hAnsi="Nyala" w:cs="Times New Roman"/>
          <w:b/>
          <w:bCs/>
          <w:color w:val="000000"/>
          <w:sz w:val="28"/>
          <w:szCs w:val="21"/>
        </w:rPr>
        <w:t xml:space="preserve">**** </w:t>
      </w:r>
      <w:r>
        <w:rPr>
          <w:rFonts w:ascii="Nyala" w:eastAsia="Calibri" w:hAnsi="Nyala" w:cs="Times New Roman"/>
          <w:bCs/>
          <w:color w:val="000000"/>
          <w:sz w:val="28"/>
          <w:szCs w:val="21"/>
        </w:rPr>
        <w:t xml:space="preserve">Appearance, Pulse, Grimace, Activity, </w:t>
      </w:r>
      <w:r>
        <w:rPr>
          <w:rFonts w:ascii="Times New Roman" w:eastAsia="Calibri" w:hAnsi="Times New Roman" w:cs="Times New Roman"/>
          <w:bCs/>
          <w:color w:val="000000"/>
          <w:sz w:val="24"/>
          <w:szCs w:val="21"/>
        </w:rPr>
        <w:t>Respiration</w:t>
      </w:r>
    </w:p>
    <w:p w:rsidR="00E7779C" w:rsidRDefault="00E7779C" w:rsidP="00E22D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ank you very much for taking the time to complete our study!</w:t>
      </w:r>
    </w:p>
    <w:p w:rsidR="00E7779C" w:rsidRDefault="00E7779C" w:rsidP="00E22D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data collector ______________________________________</w:t>
      </w:r>
    </w:p>
    <w:p w:rsidR="00E7779C" w:rsidRPr="00596441" w:rsidRDefault="00E7779C" w:rsidP="00E22D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ature ________________ Date ______________</w:t>
      </w:r>
    </w:p>
    <w:p w:rsidR="00405776" w:rsidRDefault="00405776" w:rsidP="00E22D2D">
      <w:pPr>
        <w:spacing w:line="240" w:lineRule="auto"/>
      </w:pPr>
    </w:p>
    <w:sectPr w:rsidR="00405776" w:rsidSect="00E7779C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4D36" w:rsidRDefault="00D54D36" w:rsidP="00E7779C">
      <w:pPr>
        <w:spacing w:after="0" w:line="240" w:lineRule="auto"/>
      </w:pPr>
      <w:r>
        <w:separator/>
      </w:r>
    </w:p>
  </w:endnote>
  <w:endnote w:type="continuationSeparator" w:id="1">
    <w:p w:rsidR="00D54D36" w:rsidRDefault="00D54D36" w:rsidP="00E77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2498695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E7779C" w:rsidRDefault="00E7779C">
            <w:pPr>
              <w:pStyle w:val="Footer"/>
              <w:jc w:val="right"/>
            </w:pPr>
            <w:r>
              <w:t xml:space="preserve">Page </w:t>
            </w:r>
            <w:r w:rsidR="00203AC4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203AC4">
              <w:rPr>
                <w:b/>
                <w:bCs/>
                <w:sz w:val="24"/>
                <w:szCs w:val="24"/>
              </w:rPr>
              <w:fldChar w:fldCharType="separate"/>
            </w:r>
            <w:r w:rsidR="009944F3">
              <w:rPr>
                <w:b/>
                <w:bCs/>
                <w:noProof/>
              </w:rPr>
              <w:t>1</w:t>
            </w:r>
            <w:r w:rsidR="00203AC4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203AC4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203AC4">
              <w:rPr>
                <w:b/>
                <w:bCs/>
                <w:sz w:val="24"/>
                <w:szCs w:val="24"/>
              </w:rPr>
              <w:fldChar w:fldCharType="separate"/>
            </w:r>
            <w:r w:rsidR="009944F3">
              <w:rPr>
                <w:b/>
                <w:bCs/>
                <w:noProof/>
              </w:rPr>
              <w:t>4</w:t>
            </w:r>
            <w:r w:rsidR="00203AC4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7779C" w:rsidRDefault="00E7779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4D36" w:rsidRDefault="00D54D36" w:rsidP="00E7779C">
      <w:pPr>
        <w:spacing w:after="0" w:line="240" w:lineRule="auto"/>
      </w:pPr>
      <w:r>
        <w:separator/>
      </w:r>
    </w:p>
  </w:footnote>
  <w:footnote w:type="continuationSeparator" w:id="1">
    <w:p w:rsidR="00D54D36" w:rsidRDefault="00D54D36" w:rsidP="00E777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622A" w:rsidRDefault="00E6622A">
    <w:pPr>
      <w:pStyle w:val="Header"/>
    </w:pPr>
    <w:r>
      <w:t xml:space="preserve">GBS    university of Gondar  2016: Document 02 Questionnaire </w:t>
    </w:r>
  </w:p>
  <w:p w:rsidR="00E6622A" w:rsidRDefault="00E6622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37B5D"/>
    <w:multiLevelType w:val="hybridMultilevel"/>
    <w:tmpl w:val="5302D7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73773F"/>
    <w:multiLevelType w:val="hybridMultilevel"/>
    <w:tmpl w:val="9104ADD6"/>
    <w:lvl w:ilvl="0" w:tplc="9FBC6324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C02565"/>
    <w:multiLevelType w:val="hybridMultilevel"/>
    <w:tmpl w:val="23F6D7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82B0210"/>
    <w:multiLevelType w:val="hybridMultilevel"/>
    <w:tmpl w:val="BE8448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BA55FCA"/>
    <w:multiLevelType w:val="hybridMultilevel"/>
    <w:tmpl w:val="329E5A7A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F9269D"/>
    <w:multiLevelType w:val="hybridMultilevel"/>
    <w:tmpl w:val="63B200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C409E4"/>
    <w:multiLevelType w:val="hybridMultilevel"/>
    <w:tmpl w:val="FF9482EA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39978C3"/>
    <w:multiLevelType w:val="hybridMultilevel"/>
    <w:tmpl w:val="D34453AA"/>
    <w:lvl w:ilvl="0" w:tplc="1626FFE8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434371A"/>
    <w:multiLevelType w:val="hybridMultilevel"/>
    <w:tmpl w:val="A684833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>
    <w:nsid w:val="14F4184B"/>
    <w:multiLevelType w:val="hybridMultilevel"/>
    <w:tmpl w:val="A6B84D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58A7DF7"/>
    <w:multiLevelType w:val="hybridMultilevel"/>
    <w:tmpl w:val="2ABCC2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7734344"/>
    <w:multiLevelType w:val="hybridMultilevel"/>
    <w:tmpl w:val="20FA77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8E3013E"/>
    <w:multiLevelType w:val="hybridMultilevel"/>
    <w:tmpl w:val="C8C6EA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F3438B3"/>
    <w:multiLevelType w:val="hybridMultilevel"/>
    <w:tmpl w:val="92A082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1480FBB"/>
    <w:multiLevelType w:val="hybridMultilevel"/>
    <w:tmpl w:val="47F881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1B71F20"/>
    <w:multiLevelType w:val="hybridMultilevel"/>
    <w:tmpl w:val="7BC252D0"/>
    <w:lvl w:ilvl="0" w:tplc="4CBC2A2C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1FC05FB"/>
    <w:multiLevelType w:val="hybridMultilevel"/>
    <w:tmpl w:val="872871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4EB0EB0"/>
    <w:multiLevelType w:val="hybridMultilevel"/>
    <w:tmpl w:val="1F5EC1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5CB151C"/>
    <w:multiLevelType w:val="hybridMultilevel"/>
    <w:tmpl w:val="A2B0A5E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6F24F5E"/>
    <w:multiLevelType w:val="hybridMultilevel"/>
    <w:tmpl w:val="A1D29196"/>
    <w:lvl w:ilvl="0" w:tplc="B9A69BBE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2EDE3029"/>
    <w:multiLevelType w:val="hybridMultilevel"/>
    <w:tmpl w:val="532AFCCC"/>
    <w:lvl w:ilvl="0" w:tplc="A6FC7CD8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74F0B11"/>
    <w:multiLevelType w:val="hybridMultilevel"/>
    <w:tmpl w:val="5406DE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F736BC6"/>
    <w:multiLevelType w:val="hybridMultilevel"/>
    <w:tmpl w:val="9F2E30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1260E4D"/>
    <w:multiLevelType w:val="hybridMultilevel"/>
    <w:tmpl w:val="42FAF6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284046A"/>
    <w:multiLevelType w:val="hybridMultilevel"/>
    <w:tmpl w:val="F8D46BDA"/>
    <w:lvl w:ilvl="0" w:tplc="18749EE2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2DD4E2C"/>
    <w:multiLevelType w:val="hybridMultilevel"/>
    <w:tmpl w:val="1222E6C8"/>
    <w:lvl w:ilvl="0" w:tplc="0D8C0284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4192852"/>
    <w:multiLevelType w:val="hybridMultilevel"/>
    <w:tmpl w:val="2E8884F0"/>
    <w:lvl w:ilvl="0" w:tplc="883AADF2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44B757DC"/>
    <w:multiLevelType w:val="hybridMultilevel"/>
    <w:tmpl w:val="564ABD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7E1475F"/>
    <w:multiLevelType w:val="hybridMultilevel"/>
    <w:tmpl w:val="D06C6A90"/>
    <w:lvl w:ilvl="0" w:tplc="95D46ADE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4CB33309"/>
    <w:multiLevelType w:val="hybridMultilevel"/>
    <w:tmpl w:val="96DE50F2"/>
    <w:lvl w:ilvl="0" w:tplc="E1E83D98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2CC23BE"/>
    <w:multiLevelType w:val="hybridMultilevel"/>
    <w:tmpl w:val="7806E5B2"/>
    <w:lvl w:ilvl="0" w:tplc="0C928AB2">
      <w:start w:val="6"/>
      <w:numFmt w:val="decimal"/>
      <w:lvlText w:val="%1."/>
      <w:lvlJc w:val="left"/>
      <w:pPr>
        <w:ind w:left="360" w:hanging="360"/>
      </w:pPr>
      <w:rPr>
        <w:rFonts w:eastAsiaTheme="minorHAns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2F13CE3"/>
    <w:multiLevelType w:val="hybridMultilevel"/>
    <w:tmpl w:val="3D1833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4562123"/>
    <w:multiLevelType w:val="hybridMultilevel"/>
    <w:tmpl w:val="62A619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4906E3D"/>
    <w:multiLevelType w:val="hybridMultilevel"/>
    <w:tmpl w:val="F906EF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54AA50E4"/>
    <w:multiLevelType w:val="hybridMultilevel"/>
    <w:tmpl w:val="080AB888"/>
    <w:lvl w:ilvl="0" w:tplc="D0248CFE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55FB563F"/>
    <w:multiLevelType w:val="hybridMultilevel"/>
    <w:tmpl w:val="12EC4286"/>
    <w:lvl w:ilvl="0" w:tplc="6E9A682C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57DE2B0E"/>
    <w:multiLevelType w:val="hybridMultilevel"/>
    <w:tmpl w:val="6C0C93D4"/>
    <w:lvl w:ilvl="0" w:tplc="9A005A56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5851613F"/>
    <w:multiLevelType w:val="hybridMultilevel"/>
    <w:tmpl w:val="CB76EB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59926F3B"/>
    <w:multiLevelType w:val="hybridMultilevel"/>
    <w:tmpl w:val="3FCAB724"/>
    <w:lvl w:ilvl="0" w:tplc="86329D76">
      <w:start w:val="1"/>
      <w:numFmt w:val="decimalZero"/>
      <w:lvlText w:val="%1."/>
      <w:lvlJc w:val="left"/>
      <w:pPr>
        <w:ind w:left="96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9">
    <w:nsid w:val="5ADF6762"/>
    <w:multiLevelType w:val="hybridMultilevel"/>
    <w:tmpl w:val="73E0B1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5CA15A2D"/>
    <w:multiLevelType w:val="hybridMultilevel"/>
    <w:tmpl w:val="BB60F4D0"/>
    <w:lvl w:ilvl="0" w:tplc="933ABE5E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CE80C5A"/>
    <w:multiLevelType w:val="hybridMultilevel"/>
    <w:tmpl w:val="BEE04746"/>
    <w:lvl w:ilvl="0" w:tplc="AC002AC6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5D6E1BF2"/>
    <w:multiLevelType w:val="hybridMultilevel"/>
    <w:tmpl w:val="443C13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5E6220B7"/>
    <w:multiLevelType w:val="hybridMultilevel"/>
    <w:tmpl w:val="D1DA15F8"/>
    <w:lvl w:ilvl="0" w:tplc="53D0ACF8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64BF2D7D"/>
    <w:multiLevelType w:val="hybridMultilevel"/>
    <w:tmpl w:val="14869F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07145C"/>
    <w:multiLevelType w:val="hybridMultilevel"/>
    <w:tmpl w:val="6E68293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>
    <w:nsid w:val="6B416375"/>
    <w:multiLevelType w:val="hybridMultilevel"/>
    <w:tmpl w:val="D67288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6E0179E1"/>
    <w:multiLevelType w:val="hybridMultilevel"/>
    <w:tmpl w:val="369669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6F0614DA"/>
    <w:multiLevelType w:val="hybridMultilevel"/>
    <w:tmpl w:val="20FA9E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6F4A30A3"/>
    <w:multiLevelType w:val="hybridMultilevel"/>
    <w:tmpl w:val="703409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76EC172E"/>
    <w:multiLevelType w:val="hybridMultilevel"/>
    <w:tmpl w:val="40DA73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>
    <w:nsid w:val="777A52A0"/>
    <w:multiLevelType w:val="hybridMultilevel"/>
    <w:tmpl w:val="2A2C2D32"/>
    <w:lvl w:ilvl="0" w:tplc="48181BB6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>
    <w:nsid w:val="7B402BD2"/>
    <w:multiLevelType w:val="hybridMultilevel"/>
    <w:tmpl w:val="DAE64A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>
    <w:nsid w:val="7C674DAB"/>
    <w:multiLevelType w:val="hybridMultilevel"/>
    <w:tmpl w:val="1C86BEDC"/>
    <w:lvl w:ilvl="0" w:tplc="7B447D8C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>
    <w:nsid w:val="7D0622C9"/>
    <w:multiLevelType w:val="hybridMultilevel"/>
    <w:tmpl w:val="F0E2AA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>
    <w:nsid w:val="7EE03557"/>
    <w:multiLevelType w:val="hybridMultilevel"/>
    <w:tmpl w:val="8ABCB1D4"/>
    <w:lvl w:ilvl="0" w:tplc="92DED08E">
      <w:start w:val="6"/>
      <w:numFmt w:val="decimal"/>
      <w:lvlText w:val="%1."/>
      <w:lvlJc w:val="left"/>
      <w:pPr>
        <w:ind w:left="360" w:hanging="360"/>
      </w:pPr>
      <w:rPr>
        <w:rFonts w:eastAsiaTheme="minorHAns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>
    <w:nsid w:val="7FA830D4"/>
    <w:multiLevelType w:val="hybridMultilevel"/>
    <w:tmpl w:val="8FB44D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3"/>
  </w:num>
  <w:num w:numId="3">
    <w:abstractNumId w:val="1"/>
  </w:num>
  <w:num w:numId="4">
    <w:abstractNumId w:val="29"/>
  </w:num>
  <w:num w:numId="5">
    <w:abstractNumId w:val="43"/>
  </w:num>
  <w:num w:numId="6">
    <w:abstractNumId w:val="26"/>
  </w:num>
  <w:num w:numId="7">
    <w:abstractNumId w:val="24"/>
  </w:num>
  <w:num w:numId="8">
    <w:abstractNumId w:val="36"/>
  </w:num>
  <w:num w:numId="9">
    <w:abstractNumId w:val="35"/>
  </w:num>
  <w:num w:numId="10">
    <w:abstractNumId w:val="18"/>
  </w:num>
  <w:num w:numId="11">
    <w:abstractNumId w:val="53"/>
  </w:num>
  <w:num w:numId="12">
    <w:abstractNumId w:val="28"/>
  </w:num>
  <w:num w:numId="13">
    <w:abstractNumId w:val="7"/>
  </w:num>
  <w:num w:numId="14">
    <w:abstractNumId w:val="34"/>
  </w:num>
  <w:num w:numId="15">
    <w:abstractNumId w:val="51"/>
  </w:num>
  <w:num w:numId="16">
    <w:abstractNumId w:val="20"/>
  </w:num>
  <w:num w:numId="17">
    <w:abstractNumId w:val="15"/>
  </w:num>
  <w:num w:numId="18">
    <w:abstractNumId w:val="41"/>
  </w:num>
  <w:num w:numId="19">
    <w:abstractNumId w:val="40"/>
  </w:num>
  <w:num w:numId="20">
    <w:abstractNumId w:val="45"/>
  </w:num>
  <w:num w:numId="21">
    <w:abstractNumId w:val="19"/>
  </w:num>
  <w:num w:numId="22">
    <w:abstractNumId w:val="23"/>
  </w:num>
  <w:num w:numId="23">
    <w:abstractNumId w:val="25"/>
  </w:num>
  <w:num w:numId="24">
    <w:abstractNumId w:val="32"/>
  </w:num>
  <w:num w:numId="25">
    <w:abstractNumId w:val="38"/>
  </w:num>
  <w:num w:numId="26">
    <w:abstractNumId w:val="47"/>
  </w:num>
  <w:num w:numId="27">
    <w:abstractNumId w:val="16"/>
  </w:num>
  <w:num w:numId="28">
    <w:abstractNumId w:val="11"/>
  </w:num>
  <w:num w:numId="29">
    <w:abstractNumId w:val="9"/>
  </w:num>
  <w:num w:numId="30">
    <w:abstractNumId w:val="3"/>
  </w:num>
  <w:num w:numId="31">
    <w:abstractNumId w:val="37"/>
  </w:num>
  <w:num w:numId="32">
    <w:abstractNumId w:val="13"/>
  </w:num>
  <w:num w:numId="33">
    <w:abstractNumId w:val="39"/>
  </w:num>
  <w:num w:numId="34">
    <w:abstractNumId w:val="5"/>
  </w:num>
  <w:num w:numId="35">
    <w:abstractNumId w:val="31"/>
  </w:num>
  <w:num w:numId="36">
    <w:abstractNumId w:val="27"/>
  </w:num>
  <w:num w:numId="37">
    <w:abstractNumId w:val="46"/>
  </w:num>
  <w:num w:numId="38">
    <w:abstractNumId w:val="21"/>
  </w:num>
  <w:num w:numId="39">
    <w:abstractNumId w:val="14"/>
  </w:num>
  <w:num w:numId="40">
    <w:abstractNumId w:val="50"/>
  </w:num>
  <w:num w:numId="41">
    <w:abstractNumId w:val="0"/>
  </w:num>
  <w:num w:numId="42">
    <w:abstractNumId w:val="22"/>
  </w:num>
  <w:num w:numId="43">
    <w:abstractNumId w:val="2"/>
  </w:num>
  <w:num w:numId="44">
    <w:abstractNumId w:val="10"/>
  </w:num>
  <w:num w:numId="45">
    <w:abstractNumId w:val="49"/>
  </w:num>
  <w:num w:numId="46">
    <w:abstractNumId w:val="17"/>
  </w:num>
  <w:num w:numId="47">
    <w:abstractNumId w:val="42"/>
  </w:num>
  <w:num w:numId="48">
    <w:abstractNumId w:val="54"/>
  </w:num>
  <w:num w:numId="49">
    <w:abstractNumId w:val="48"/>
  </w:num>
  <w:num w:numId="50">
    <w:abstractNumId w:val="8"/>
  </w:num>
  <w:num w:numId="51">
    <w:abstractNumId w:val="56"/>
  </w:num>
  <w:num w:numId="52">
    <w:abstractNumId w:val="52"/>
  </w:num>
  <w:num w:numId="53">
    <w:abstractNumId w:val="4"/>
  </w:num>
  <w:num w:numId="54">
    <w:abstractNumId w:val="30"/>
  </w:num>
  <w:num w:numId="55">
    <w:abstractNumId w:val="55"/>
  </w:num>
  <w:num w:numId="56">
    <w:abstractNumId w:val="6"/>
  </w:num>
  <w:num w:numId="57">
    <w:abstractNumId w:val="44"/>
  </w:num>
  <w:numIdMacAtCleanup w:val="57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7779C"/>
    <w:rsid w:val="00022EF0"/>
    <w:rsid w:val="000E63D9"/>
    <w:rsid w:val="00102756"/>
    <w:rsid w:val="0014724B"/>
    <w:rsid w:val="00147706"/>
    <w:rsid w:val="001927C8"/>
    <w:rsid w:val="001D42EE"/>
    <w:rsid w:val="00203AC4"/>
    <w:rsid w:val="002168CE"/>
    <w:rsid w:val="002203CB"/>
    <w:rsid w:val="002267C6"/>
    <w:rsid w:val="00253D8D"/>
    <w:rsid w:val="002D65FC"/>
    <w:rsid w:val="0033168A"/>
    <w:rsid w:val="00343452"/>
    <w:rsid w:val="00395922"/>
    <w:rsid w:val="003B722E"/>
    <w:rsid w:val="003D538E"/>
    <w:rsid w:val="003E7C69"/>
    <w:rsid w:val="00405776"/>
    <w:rsid w:val="0040716E"/>
    <w:rsid w:val="00423E4A"/>
    <w:rsid w:val="0044764A"/>
    <w:rsid w:val="0045474F"/>
    <w:rsid w:val="004B5EB1"/>
    <w:rsid w:val="004D47C3"/>
    <w:rsid w:val="004E47C5"/>
    <w:rsid w:val="005060B4"/>
    <w:rsid w:val="00514B03"/>
    <w:rsid w:val="005547E3"/>
    <w:rsid w:val="00584861"/>
    <w:rsid w:val="00636098"/>
    <w:rsid w:val="006833D1"/>
    <w:rsid w:val="006B3D81"/>
    <w:rsid w:val="006D78A0"/>
    <w:rsid w:val="006E37D3"/>
    <w:rsid w:val="00722337"/>
    <w:rsid w:val="00771DCE"/>
    <w:rsid w:val="007B5E55"/>
    <w:rsid w:val="007D12B5"/>
    <w:rsid w:val="00843B4E"/>
    <w:rsid w:val="00866AE3"/>
    <w:rsid w:val="00870C47"/>
    <w:rsid w:val="008722B3"/>
    <w:rsid w:val="00874C61"/>
    <w:rsid w:val="00907129"/>
    <w:rsid w:val="00953F8E"/>
    <w:rsid w:val="00973466"/>
    <w:rsid w:val="00975D63"/>
    <w:rsid w:val="009944F3"/>
    <w:rsid w:val="009D035A"/>
    <w:rsid w:val="009D382A"/>
    <w:rsid w:val="009D66BE"/>
    <w:rsid w:val="009E5A06"/>
    <w:rsid w:val="00A02034"/>
    <w:rsid w:val="00A1224D"/>
    <w:rsid w:val="00A26DB3"/>
    <w:rsid w:val="00A32747"/>
    <w:rsid w:val="00A91687"/>
    <w:rsid w:val="00A91ABD"/>
    <w:rsid w:val="00AA08BE"/>
    <w:rsid w:val="00AC4512"/>
    <w:rsid w:val="00B046D3"/>
    <w:rsid w:val="00B04ABF"/>
    <w:rsid w:val="00B77584"/>
    <w:rsid w:val="00BE33B2"/>
    <w:rsid w:val="00C158DD"/>
    <w:rsid w:val="00C52CC2"/>
    <w:rsid w:val="00C81B04"/>
    <w:rsid w:val="00CB1463"/>
    <w:rsid w:val="00CD219B"/>
    <w:rsid w:val="00D2390B"/>
    <w:rsid w:val="00D54D36"/>
    <w:rsid w:val="00D63514"/>
    <w:rsid w:val="00D93659"/>
    <w:rsid w:val="00D9769D"/>
    <w:rsid w:val="00DC3F4B"/>
    <w:rsid w:val="00DD19CA"/>
    <w:rsid w:val="00DE5EA4"/>
    <w:rsid w:val="00DF1F16"/>
    <w:rsid w:val="00E22D2D"/>
    <w:rsid w:val="00E6622A"/>
    <w:rsid w:val="00E768A3"/>
    <w:rsid w:val="00E7779C"/>
    <w:rsid w:val="00EE6CC0"/>
    <w:rsid w:val="00F254DC"/>
    <w:rsid w:val="00F3639F"/>
    <w:rsid w:val="00F620F3"/>
    <w:rsid w:val="00F87281"/>
    <w:rsid w:val="00FB4CBC"/>
    <w:rsid w:val="00FC7B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7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777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7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79C"/>
  </w:style>
  <w:style w:type="paragraph" w:styleId="Footer">
    <w:name w:val="footer"/>
    <w:basedOn w:val="Normal"/>
    <w:link w:val="FooterChar"/>
    <w:uiPriority w:val="99"/>
    <w:unhideWhenUsed/>
    <w:rsid w:val="00E77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79C"/>
  </w:style>
  <w:style w:type="paragraph" w:styleId="BalloonText">
    <w:name w:val="Balloon Text"/>
    <w:basedOn w:val="Normal"/>
    <w:link w:val="BalloonTextChar"/>
    <w:uiPriority w:val="99"/>
    <w:semiHidden/>
    <w:unhideWhenUsed/>
    <w:rsid w:val="00CD21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1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38</Words>
  <Characters>535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cp:lastPrinted>2018-06-11T08:33:00Z</cp:lastPrinted>
  <dcterms:created xsi:type="dcterms:W3CDTF">2018-11-15T11:59:00Z</dcterms:created>
  <dcterms:modified xsi:type="dcterms:W3CDTF">2018-11-16T05:11:00Z</dcterms:modified>
</cp:coreProperties>
</file>